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F329A" w14:textId="3A9C2B43" w:rsidR="0015299A" w:rsidRDefault="00EB1EF8">
      <w:r>
        <w:rPr>
          <w:noProof/>
          <w:lang w:val="en-US"/>
        </w:rPr>
        <w:drawing>
          <wp:inline distT="0" distB="0" distL="0" distR="0" wp14:anchorId="0868C2E1" wp14:editId="4A51AE65">
            <wp:extent cx="8000989" cy="4263775"/>
            <wp:effectExtent l="0" t="0" r="635" b="381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10922" cy="4269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489A0" w14:textId="3E908243" w:rsidR="00EB1EF8" w:rsidRDefault="00EB1EF8"/>
    <w:p w14:paraId="7E2C3FE2" w14:textId="55179C83" w:rsidR="00EB1EF8" w:rsidRDefault="00632BB7" w:rsidP="00EB1EF8">
      <w:pPr>
        <w:spacing w:line="480" w:lineRule="auto"/>
        <w:rPr>
          <w:sz w:val="28"/>
          <w:szCs w:val="28"/>
        </w:rPr>
      </w:pPr>
      <w:r>
        <w:rPr>
          <w:b/>
          <w:sz w:val="28"/>
          <w:szCs w:val="28"/>
        </w:rPr>
        <w:t>Supplementary Figure A</w:t>
      </w:r>
      <w:r w:rsidR="00EB1EF8" w:rsidRPr="00EB1EF8">
        <w:rPr>
          <w:b/>
          <w:sz w:val="28"/>
          <w:szCs w:val="28"/>
        </w:rPr>
        <w:t>.</w:t>
      </w:r>
      <w:r w:rsidR="00EB1EF8" w:rsidRPr="00EB1EF8">
        <w:rPr>
          <w:sz w:val="28"/>
          <w:szCs w:val="28"/>
        </w:rPr>
        <w:t xml:space="preserve"> Colonoscopy use stratified by </w:t>
      </w:r>
      <w:r w:rsidR="00F36958">
        <w:rPr>
          <w:sz w:val="28"/>
          <w:szCs w:val="28"/>
        </w:rPr>
        <w:t>IBD</w:t>
      </w:r>
      <w:r w:rsidR="00EB1EF8" w:rsidRPr="00EB1EF8">
        <w:rPr>
          <w:sz w:val="28"/>
          <w:szCs w:val="28"/>
        </w:rPr>
        <w:t xml:space="preserve"> duration for all individuals with IBD, regardless of CRC status </w:t>
      </w:r>
    </w:p>
    <w:sectPr w:rsidR="00EB1EF8" w:rsidSect="00EB1E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EF8"/>
    <w:rsid w:val="00012961"/>
    <w:rsid w:val="00015438"/>
    <w:rsid w:val="000257C3"/>
    <w:rsid w:val="0002665F"/>
    <w:rsid w:val="000458B1"/>
    <w:rsid w:val="000560F9"/>
    <w:rsid w:val="000860B5"/>
    <w:rsid w:val="000B003E"/>
    <w:rsid w:val="000F4604"/>
    <w:rsid w:val="0011381B"/>
    <w:rsid w:val="00114597"/>
    <w:rsid w:val="00130864"/>
    <w:rsid w:val="0015299A"/>
    <w:rsid w:val="00174B09"/>
    <w:rsid w:val="00177431"/>
    <w:rsid w:val="00183C72"/>
    <w:rsid w:val="00184258"/>
    <w:rsid w:val="00196333"/>
    <w:rsid w:val="001A2697"/>
    <w:rsid w:val="001A5519"/>
    <w:rsid w:val="001B11B0"/>
    <w:rsid w:val="001E390E"/>
    <w:rsid w:val="002337F5"/>
    <w:rsid w:val="0024224F"/>
    <w:rsid w:val="00245430"/>
    <w:rsid w:val="00250A2A"/>
    <w:rsid w:val="00253881"/>
    <w:rsid w:val="00267671"/>
    <w:rsid w:val="00280DD2"/>
    <w:rsid w:val="002A48D4"/>
    <w:rsid w:val="002B763A"/>
    <w:rsid w:val="002C0170"/>
    <w:rsid w:val="00306CE0"/>
    <w:rsid w:val="00325FDB"/>
    <w:rsid w:val="00340D76"/>
    <w:rsid w:val="0036695D"/>
    <w:rsid w:val="00383490"/>
    <w:rsid w:val="00394D4B"/>
    <w:rsid w:val="003C7AE6"/>
    <w:rsid w:val="003D6197"/>
    <w:rsid w:val="003F61D5"/>
    <w:rsid w:val="003F63AE"/>
    <w:rsid w:val="00401B4A"/>
    <w:rsid w:val="00415D9A"/>
    <w:rsid w:val="00453E3D"/>
    <w:rsid w:val="00467FD9"/>
    <w:rsid w:val="004A089D"/>
    <w:rsid w:val="004A3719"/>
    <w:rsid w:val="005039F1"/>
    <w:rsid w:val="005124B9"/>
    <w:rsid w:val="00534A22"/>
    <w:rsid w:val="00550120"/>
    <w:rsid w:val="005772E3"/>
    <w:rsid w:val="00584921"/>
    <w:rsid w:val="005853BF"/>
    <w:rsid w:val="00596314"/>
    <w:rsid w:val="005E2848"/>
    <w:rsid w:val="005F4984"/>
    <w:rsid w:val="00605A33"/>
    <w:rsid w:val="00632BB7"/>
    <w:rsid w:val="00642FE9"/>
    <w:rsid w:val="00680BF2"/>
    <w:rsid w:val="00685DE1"/>
    <w:rsid w:val="00693665"/>
    <w:rsid w:val="00694340"/>
    <w:rsid w:val="006A2FA0"/>
    <w:rsid w:val="006B4FD9"/>
    <w:rsid w:val="006D635D"/>
    <w:rsid w:val="0072368C"/>
    <w:rsid w:val="007351E6"/>
    <w:rsid w:val="00745001"/>
    <w:rsid w:val="0074630A"/>
    <w:rsid w:val="007561E3"/>
    <w:rsid w:val="00787082"/>
    <w:rsid w:val="00792D0A"/>
    <w:rsid w:val="007A3227"/>
    <w:rsid w:val="007B13F6"/>
    <w:rsid w:val="007C4406"/>
    <w:rsid w:val="007F478F"/>
    <w:rsid w:val="00815031"/>
    <w:rsid w:val="00845F53"/>
    <w:rsid w:val="008518F5"/>
    <w:rsid w:val="00891230"/>
    <w:rsid w:val="008B077E"/>
    <w:rsid w:val="008C4805"/>
    <w:rsid w:val="008C6309"/>
    <w:rsid w:val="008D179E"/>
    <w:rsid w:val="008F3C0A"/>
    <w:rsid w:val="009024BF"/>
    <w:rsid w:val="00920C86"/>
    <w:rsid w:val="00933029"/>
    <w:rsid w:val="00945004"/>
    <w:rsid w:val="009843C3"/>
    <w:rsid w:val="00990376"/>
    <w:rsid w:val="00994215"/>
    <w:rsid w:val="009A631E"/>
    <w:rsid w:val="00A550D1"/>
    <w:rsid w:val="00B13AC5"/>
    <w:rsid w:val="00B15F51"/>
    <w:rsid w:val="00B17A0F"/>
    <w:rsid w:val="00B20D11"/>
    <w:rsid w:val="00B25AFF"/>
    <w:rsid w:val="00B363E7"/>
    <w:rsid w:val="00B402D6"/>
    <w:rsid w:val="00B53C08"/>
    <w:rsid w:val="00B72127"/>
    <w:rsid w:val="00B736E4"/>
    <w:rsid w:val="00BC15A5"/>
    <w:rsid w:val="00BD571E"/>
    <w:rsid w:val="00BF4E19"/>
    <w:rsid w:val="00C1646C"/>
    <w:rsid w:val="00C22CDE"/>
    <w:rsid w:val="00C30561"/>
    <w:rsid w:val="00C71CD2"/>
    <w:rsid w:val="00C726D1"/>
    <w:rsid w:val="00C72CF7"/>
    <w:rsid w:val="00C73D50"/>
    <w:rsid w:val="00C8456E"/>
    <w:rsid w:val="00CA15F0"/>
    <w:rsid w:val="00CB3893"/>
    <w:rsid w:val="00CE7F14"/>
    <w:rsid w:val="00CF6D82"/>
    <w:rsid w:val="00D05D63"/>
    <w:rsid w:val="00D2202C"/>
    <w:rsid w:val="00D26E6A"/>
    <w:rsid w:val="00D4771B"/>
    <w:rsid w:val="00D53653"/>
    <w:rsid w:val="00DC509A"/>
    <w:rsid w:val="00DD2860"/>
    <w:rsid w:val="00E17F8B"/>
    <w:rsid w:val="00E27A7A"/>
    <w:rsid w:val="00E50D5E"/>
    <w:rsid w:val="00E85012"/>
    <w:rsid w:val="00E868BB"/>
    <w:rsid w:val="00E97552"/>
    <w:rsid w:val="00EB1EF8"/>
    <w:rsid w:val="00EC720D"/>
    <w:rsid w:val="00ED46ED"/>
    <w:rsid w:val="00EE4716"/>
    <w:rsid w:val="00F0280B"/>
    <w:rsid w:val="00F36958"/>
    <w:rsid w:val="00F642F4"/>
    <w:rsid w:val="00F8295A"/>
    <w:rsid w:val="00FB2C3A"/>
    <w:rsid w:val="00FC1E73"/>
    <w:rsid w:val="00FC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689E1"/>
  <w15:chartTrackingRefBased/>
  <w15:docId w15:val="{F17E92DC-8EC2-BC4B-94BF-B9D73879C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nya Hansen</dc:creator>
  <cp:keywords/>
  <dc:description/>
  <cp:lastModifiedBy>Bandi Vanaja</cp:lastModifiedBy>
  <cp:revision>3</cp:revision>
  <dcterms:created xsi:type="dcterms:W3CDTF">2021-09-29T12:12:00Z</dcterms:created>
  <dcterms:modified xsi:type="dcterms:W3CDTF">2022-07-23T07:39:00Z</dcterms:modified>
</cp:coreProperties>
</file>